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4905375" cy="34575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6" r="-11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5375" cy="3457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S1: Western blot analysis on plasma samples from normal and germ-free mouse using N-terminal targeted polyclonal antibodies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Western blot was achieved with plasma from wild type and germ-free C57BL/6 mice (loading of 20 µg total proteins in each well). Abbreviations are: HPBP (Human Phosphate Binding Protein) as a reference, norm = wild-type and GF = germ-free.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Methods: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he western blot analysis was performed as described previously in this study. For each tissue homogenate or plasma sample, 20 µg of total protein per well were loaded onto a 15% SDS-PAGE gel. The transfer was performed as described previously in the study. Membranes were incubated with 1:2000 polyclonal antibodies targeted against HPBP 20-residues N-terminal peptide (prepared by Genecust Company (Dudelange, Luxembourg)) and 1:2500 anti-rabbit antibodies (BioRad). The size of DING proteins bands was calculated as described previously in this study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Results and discussion: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he western blot analysis on plasma samples from normal and germ-free mouse using polyclonal antibodies targeted against the N-terminal peptide of HPBP reveals a similar pattern that the analysis performed with polyclonal antibodies targeted against HPBP (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figure 2</w:t>
      </w:r>
      <w:r>
        <w:rPr>
          <w:rFonts w:cs="Times New Roman" w:ascii="Times New Roman" w:hAnsi="Times New Roman"/>
          <w:sz w:val="24"/>
          <w:szCs w:val="24"/>
          <w:lang w:val="en-US"/>
        </w:rPr>
        <w:t>), albeit few differences. Bands are common to these two analysis, like the 52kDa and the very intense 70kDa bands. Higher MW bands can be observed, such as a 240kDa band. The differences in the observed bands patterns (presence of 24, 41 and 240 kDa) could stem from the presence and the conservation rate of the N-terminal peptide in the various DING proteins isoforms, that influence directly the affinity of N-terminal targeted antibodies.</w:t>
      </w:r>
    </w:p>
    <w:p>
      <w:pPr>
        <w:pStyle w:val="Normal"/>
        <w:spacing w:before="0" w:after="20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The similarity between western blot analysis patterns using polyclonal antibodies anti-HPBP (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figure 2</w:t>
      </w:r>
      <w:r>
        <w:rPr>
          <w:rFonts w:cs="Times New Roman" w:ascii="Times New Roman" w:hAnsi="Times New Roman"/>
          <w:sz w:val="24"/>
          <w:szCs w:val="24"/>
          <w:lang w:val="en-US"/>
        </w:rPr>
        <w:t>) and using polyclonal antibodies targeted against the N-terminal peptide that is very conserved among the DING protein family (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supporting document – Figure S1</w:t>
      </w:r>
      <w:r>
        <w:rPr>
          <w:rFonts w:cs="Times New Roman" w:ascii="Times New Roman" w:hAnsi="Times New Roman"/>
          <w:sz w:val="24"/>
          <w:szCs w:val="24"/>
          <w:lang w:val="en-US"/>
        </w:rPr>
        <w:t>), constitute an evidence that polyclonal antibodies targeted against HPBP used in this study are specific to mouse DING proteins.</w:t>
      </w:r>
    </w:p>
    <w:sectPr>
      <w:footerReference w:type="default" r:id="rId3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EntteCar">
    <w:name w:val="En-tête Car"/>
    <w:basedOn w:val="Policepardfaut"/>
    <w:qFormat/>
    <w:rPr>
      <w:sz w:val="22"/>
      <w:szCs w:val="22"/>
    </w:rPr>
  </w:style>
  <w:style w:type="character" w:styleId="PieddepageCar">
    <w:name w:val="Pied de page Car"/>
    <w:basedOn w:val="Policepardfau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3T15:04:00Z</dcterms:created>
  <dc:creator>Mikael</dc:creator>
  <dc:description/>
  <cp:keywords/>
  <dc:language>en-US</dc:language>
  <cp:lastModifiedBy>Mikael</cp:lastModifiedBy>
  <dcterms:modified xsi:type="dcterms:W3CDTF">2010-01-01T15:49:00Z</dcterms:modified>
  <cp:revision>6</cp:revision>
  <dc:subject/>
  <dc:title/>
</cp:coreProperties>
</file>